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CB516" w14:textId="77777777" w:rsidR="00DC5227" w:rsidRPr="00121293" w:rsidRDefault="00DC5227" w:rsidP="00DC5227">
      <w:pPr>
        <w:spacing w:line="360" w:lineRule="auto"/>
        <w:contextualSpacing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121293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14:paraId="245BEF13" w14:textId="77777777" w:rsidR="00DC5227" w:rsidRPr="00121293" w:rsidRDefault="00DC5227" w:rsidP="00DC5227">
      <w:pPr>
        <w:spacing w:line="360" w:lineRule="auto"/>
        <w:contextualSpacing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75EF7CE6" w14:textId="77777777" w:rsidR="00DC5227" w:rsidRPr="00121293" w:rsidRDefault="00DC5227" w:rsidP="00DC5227">
      <w:pPr>
        <w:spacing w:after="360" w:line="360" w:lineRule="auto"/>
        <w:contextualSpacing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121293">
        <w:rPr>
          <w:rFonts w:ascii="Arial" w:hAnsi="Arial" w:cs="Arial"/>
          <w:b/>
          <w:sz w:val="24"/>
          <w:szCs w:val="24"/>
          <w:lang w:val="en-GB"/>
        </w:rPr>
        <w:t>to</w:t>
      </w:r>
    </w:p>
    <w:p w14:paraId="7F976AF4" w14:textId="77777777" w:rsidR="00DC5227" w:rsidRPr="00121293" w:rsidRDefault="00DC5227" w:rsidP="00DC5227">
      <w:pPr>
        <w:spacing w:after="360" w:line="360" w:lineRule="auto"/>
        <w:contextualSpacing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6EEF05F4" w14:textId="272F0A4B" w:rsidR="00DC5227" w:rsidRPr="00121293" w:rsidRDefault="00DC5227" w:rsidP="00DC5227">
      <w:pPr>
        <w:spacing w:line="24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121293">
        <w:rPr>
          <w:rFonts w:ascii="Arial" w:hAnsi="Arial" w:cs="Arial"/>
          <w:b/>
          <w:sz w:val="24"/>
          <w:szCs w:val="24"/>
          <w:lang w:val="en-GB"/>
        </w:rPr>
        <w:t>Using historic and contemporary genomes to assess the genetic consequences of a population decline in an endangered tern population</w:t>
      </w:r>
    </w:p>
    <w:p w14:paraId="62C45075" w14:textId="77777777" w:rsidR="006C2A03" w:rsidRPr="00121293" w:rsidRDefault="006C2A03" w:rsidP="00DC5227">
      <w:pPr>
        <w:spacing w:line="24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4E677B58" w14:textId="77777777" w:rsidR="00047DDB" w:rsidRDefault="00047DDB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5F1BDDAE" w14:textId="52A99289" w:rsidR="00BE3619" w:rsidRPr="00121293" w:rsidRDefault="00BE3619" w:rsidP="00BE3619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2129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ary Tables</w:t>
      </w:r>
    </w:p>
    <w:p w14:paraId="55CF7C68" w14:textId="77777777" w:rsidR="00BE3619" w:rsidRPr="00121293" w:rsidRDefault="00BE3619" w:rsidP="00BE3619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3A4808D" w14:textId="3B681798" w:rsidR="00BE3619" w:rsidRPr="00121293" w:rsidRDefault="00BE3619" w:rsidP="00BE3619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21293">
        <w:rPr>
          <w:rFonts w:ascii="Arial" w:hAnsi="Arial" w:cs="Arial"/>
          <w:sz w:val="24"/>
          <w:szCs w:val="24"/>
          <w:lang w:val="en-GB"/>
        </w:rPr>
        <w:t>Table S1. Comparison of statistics between historic and contemporary samples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562"/>
        <w:gridCol w:w="1158"/>
        <w:gridCol w:w="1867"/>
        <w:gridCol w:w="1410"/>
        <w:gridCol w:w="1874"/>
        <w:gridCol w:w="1763"/>
      </w:tblGrid>
      <w:tr w:rsidR="00BE3619" w:rsidRPr="00BE3619" w14:paraId="6CF60D04" w14:textId="77777777" w:rsidTr="00121293">
        <w:tc>
          <w:tcPr>
            <w:tcW w:w="1562" w:type="dxa"/>
          </w:tcPr>
          <w:p w14:paraId="28E45C1E" w14:textId="235DF132" w:rsidR="00BE3619" w:rsidRPr="00121293" w:rsidRDefault="00047DDB" w:rsidP="00121293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</w:t>
            </w:r>
            <w:r w:rsidR="00BE3619" w:rsidRPr="00121293">
              <w:rPr>
                <w:rFonts w:ascii="Arial" w:hAnsi="Arial" w:cs="Arial"/>
                <w:b/>
                <w:lang w:val="en-GB"/>
              </w:rPr>
              <w:t xml:space="preserve">ample </w:t>
            </w:r>
            <w:r>
              <w:rPr>
                <w:rFonts w:ascii="Arial" w:hAnsi="Arial" w:cs="Arial"/>
                <w:b/>
                <w:lang w:val="en-GB"/>
              </w:rPr>
              <w:br/>
            </w:r>
            <w:r w:rsidR="00BE3619" w:rsidRPr="00121293">
              <w:rPr>
                <w:rFonts w:ascii="Arial" w:hAnsi="Arial" w:cs="Arial"/>
                <w:b/>
                <w:lang w:val="en-GB"/>
              </w:rPr>
              <w:t>age</w:t>
            </w:r>
          </w:p>
        </w:tc>
        <w:tc>
          <w:tcPr>
            <w:tcW w:w="1158" w:type="dxa"/>
          </w:tcPr>
          <w:p w14:paraId="5BAEBBE5" w14:textId="65FACFDF" w:rsidR="00BE3619" w:rsidRPr="00121293" w:rsidRDefault="00047DDB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="00BE3619" w:rsidRPr="00121293">
              <w:rPr>
                <w:rFonts w:ascii="Arial" w:hAnsi="Arial" w:cs="Arial"/>
                <w:lang w:val="en-GB"/>
              </w:rPr>
              <w:t>verage depth (X)</w:t>
            </w:r>
          </w:p>
        </w:tc>
        <w:tc>
          <w:tcPr>
            <w:tcW w:w="1867" w:type="dxa"/>
          </w:tcPr>
          <w:p w14:paraId="596B2797" w14:textId="00BF2372" w:rsidR="00BE3619" w:rsidRPr="00121293" w:rsidRDefault="00047DDB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</w:t>
            </w:r>
            <w:r w:rsidR="00BE3619" w:rsidRPr="00121293">
              <w:rPr>
                <w:rFonts w:ascii="Arial" w:hAnsi="Arial" w:cs="Arial"/>
                <w:lang w:val="en-GB"/>
              </w:rPr>
              <w:t xml:space="preserve"> heterozygous sites</w:t>
            </w:r>
          </w:p>
        </w:tc>
        <w:tc>
          <w:tcPr>
            <w:tcW w:w="1410" w:type="dxa"/>
          </w:tcPr>
          <w:p w14:paraId="7EDABF2B" w14:textId="2DD6FF51" w:rsidR="00BE3619" w:rsidRPr="00121293" w:rsidRDefault="00047DDB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</w:t>
            </w:r>
            <w:r w:rsidR="00BE3619" w:rsidRPr="00121293">
              <w:rPr>
                <w:rFonts w:ascii="Arial" w:hAnsi="Arial" w:cs="Arial"/>
                <w:lang w:val="en-GB"/>
              </w:rPr>
              <w:t xml:space="preserve"> transitions</w:t>
            </w:r>
          </w:p>
        </w:tc>
        <w:tc>
          <w:tcPr>
            <w:tcW w:w="1874" w:type="dxa"/>
          </w:tcPr>
          <w:p w14:paraId="28E4C35E" w14:textId="20239563" w:rsidR="00BE3619" w:rsidRPr="00121293" w:rsidRDefault="00047DDB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</w:t>
            </w:r>
            <w:r w:rsidR="00BE3619" w:rsidRPr="00121293">
              <w:rPr>
                <w:rFonts w:ascii="Arial" w:hAnsi="Arial" w:cs="Arial"/>
                <w:lang w:val="en-GB"/>
              </w:rPr>
              <w:t xml:space="preserve"> transversions</w:t>
            </w:r>
          </w:p>
        </w:tc>
        <w:tc>
          <w:tcPr>
            <w:tcW w:w="1763" w:type="dxa"/>
          </w:tcPr>
          <w:p w14:paraId="6B27B274" w14:textId="3AE06F1F" w:rsidR="00BE3619" w:rsidRPr="00121293" w:rsidRDefault="00047DDB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</w:t>
            </w:r>
            <w:r w:rsidR="00BE3619" w:rsidRPr="00121293">
              <w:rPr>
                <w:rFonts w:ascii="Arial" w:hAnsi="Arial" w:cs="Arial"/>
                <w:lang w:val="en-GB"/>
              </w:rPr>
              <w:t xml:space="preserve"> missing sites</w:t>
            </w:r>
          </w:p>
        </w:tc>
      </w:tr>
      <w:tr w:rsidR="00BE3619" w:rsidRPr="00BE3619" w14:paraId="67E1AFD6" w14:textId="77777777" w:rsidTr="00121293">
        <w:tc>
          <w:tcPr>
            <w:tcW w:w="1562" w:type="dxa"/>
          </w:tcPr>
          <w:p w14:paraId="365E3C7A" w14:textId="4F13D6F8" w:rsidR="00BE3619" w:rsidRPr="00121293" w:rsidRDefault="00BE3619" w:rsidP="00992FA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historic</w:t>
            </w:r>
          </w:p>
        </w:tc>
        <w:tc>
          <w:tcPr>
            <w:tcW w:w="1158" w:type="dxa"/>
          </w:tcPr>
          <w:p w14:paraId="5842EF0F" w14:textId="77777777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17.539</w:t>
            </w:r>
          </w:p>
        </w:tc>
        <w:tc>
          <w:tcPr>
            <w:tcW w:w="1867" w:type="dxa"/>
          </w:tcPr>
          <w:p w14:paraId="1AD9EB04" w14:textId="0B01D04E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25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61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516</w:t>
            </w:r>
          </w:p>
        </w:tc>
        <w:tc>
          <w:tcPr>
            <w:tcW w:w="1410" w:type="dxa"/>
          </w:tcPr>
          <w:p w14:paraId="3519C6C1" w14:textId="594E05B8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26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03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310</w:t>
            </w:r>
          </w:p>
        </w:tc>
        <w:tc>
          <w:tcPr>
            <w:tcW w:w="1874" w:type="dxa"/>
          </w:tcPr>
          <w:p w14:paraId="38EAACD6" w14:textId="26956701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11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47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738</w:t>
            </w:r>
          </w:p>
        </w:tc>
        <w:tc>
          <w:tcPr>
            <w:tcW w:w="1763" w:type="dxa"/>
          </w:tcPr>
          <w:p w14:paraId="1DF5559A" w14:textId="44D20E89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10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04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938</w:t>
            </w:r>
          </w:p>
        </w:tc>
      </w:tr>
      <w:tr w:rsidR="00BE3619" w:rsidRPr="00BE3619" w14:paraId="0B7C31A8" w14:textId="77777777" w:rsidTr="00121293">
        <w:tc>
          <w:tcPr>
            <w:tcW w:w="1562" w:type="dxa"/>
          </w:tcPr>
          <w:p w14:paraId="58239C1A" w14:textId="77777777" w:rsidR="00BE3619" w:rsidRPr="00121293" w:rsidRDefault="00BE3619" w:rsidP="00992FA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contemporary</w:t>
            </w:r>
          </w:p>
        </w:tc>
        <w:tc>
          <w:tcPr>
            <w:tcW w:w="1158" w:type="dxa"/>
          </w:tcPr>
          <w:p w14:paraId="692878D8" w14:textId="77777777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20.796</w:t>
            </w:r>
          </w:p>
        </w:tc>
        <w:tc>
          <w:tcPr>
            <w:tcW w:w="1867" w:type="dxa"/>
          </w:tcPr>
          <w:p w14:paraId="50B0E9C8" w14:textId="4BB72FEE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24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83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493</w:t>
            </w:r>
          </w:p>
        </w:tc>
        <w:tc>
          <w:tcPr>
            <w:tcW w:w="1410" w:type="dxa"/>
          </w:tcPr>
          <w:p w14:paraId="2E058C67" w14:textId="6BA04E12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26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19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333</w:t>
            </w:r>
          </w:p>
        </w:tc>
        <w:tc>
          <w:tcPr>
            <w:tcW w:w="1874" w:type="dxa"/>
          </w:tcPr>
          <w:p w14:paraId="25E810BB" w14:textId="436B0C67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11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36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536</w:t>
            </w:r>
          </w:p>
        </w:tc>
        <w:tc>
          <w:tcPr>
            <w:tcW w:w="1763" w:type="dxa"/>
          </w:tcPr>
          <w:p w14:paraId="52D68A15" w14:textId="2D3FC82E" w:rsidR="00BE3619" w:rsidRPr="00121293" w:rsidRDefault="00BE3619" w:rsidP="0012129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21293">
              <w:rPr>
                <w:rFonts w:ascii="Arial" w:hAnsi="Arial" w:cs="Arial"/>
                <w:lang w:val="en-GB"/>
              </w:rPr>
              <w:t>567</w:t>
            </w:r>
            <w:r w:rsidR="00BF2664">
              <w:rPr>
                <w:rFonts w:ascii="Arial" w:hAnsi="Arial" w:cs="Arial"/>
                <w:lang w:val="en-GB"/>
              </w:rPr>
              <w:t>,</w:t>
            </w:r>
            <w:r w:rsidRPr="00121293">
              <w:rPr>
                <w:rFonts w:ascii="Arial" w:hAnsi="Arial" w:cs="Arial"/>
                <w:lang w:val="en-GB"/>
              </w:rPr>
              <w:t>392</w:t>
            </w:r>
          </w:p>
        </w:tc>
      </w:tr>
    </w:tbl>
    <w:p w14:paraId="3689AE55" w14:textId="77777777" w:rsidR="00BE3619" w:rsidRDefault="00BE3619" w:rsidP="00BE3619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38C16B6" w14:textId="77777777" w:rsidR="00BE3619" w:rsidRPr="00DC5227" w:rsidRDefault="00BE3619" w:rsidP="00DC5227">
      <w:pPr>
        <w:spacing w:line="240" w:lineRule="auto"/>
        <w:jc w:val="center"/>
        <w:rPr>
          <w:rFonts w:ascii="Arial" w:hAnsi="Arial" w:cs="Arial"/>
          <w:b/>
          <w:lang w:val="en-GB"/>
        </w:rPr>
      </w:pPr>
    </w:p>
    <w:p w14:paraId="204F8B39" w14:textId="77777777" w:rsidR="00DC5227" w:rsidRDefault="00DC5227" w:rsidP="00DC5227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3AE08A7" w14:textId="77777777" w:rsidR="00BE3619" w:rsidRDefault="00BE3619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E38E572" w14:textId="7DD6C770" w:rsidR="00BE3619" w:rsidRPr="00121293" w:rsidRDefault="00BE3619" w:rsidP="00BE3619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2129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ary Figures</w:t>
      </w:r>
    </w:p>
    <w:p w14:paraId="269CC0B5" w14:textId="77777777" w:rsidR="00007767" w:rsidRDefault="00007767" w:rsidP="00DC5227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33925E40" wp14:editId="11368DF3">
            <wp:extent cx="5486400" cy="6400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tationalSpectrum_Review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99FAA" w14:textId="1783034A" w:rsidR="00007767" w:rsidRPr="00121293" w:rsidRDefault="00007767" w:rsidP="00DC5227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21293">
        <w:rPr>
          <w:rFonts w:ascii="Arial" w:hAnsi="Arial" w:cs="Arial"/>
          <w:sz w:val="24"/>
          <w:szCs w:val="24"/>
          <w:lang w:val="en-GB"/>
        </w:rPr>
        <w:t>Figure S1. Mutational spectrum of the contemporary and historical DNA datasets</w:t>
      </w:r>
      <w:r w:rsidR="00047DDB">
        <w:rPr>
          <w:rFonts w:ascii="Arial" w:hAnsi="Arial" w:cs="Arial"/>
          <w:sz w:val="24"/>
          <w:szCs w:val="24"/>
          <w:lang w:val="en-GB"/>
        </w:rPr>
        <w:t>, showing that</w:t>
      </w:r>
      <w:r w:rsidR="00C72607" w:rsidRPr="00121293">
        <w:rPr>
          <w:rFonts w:ascii="Arial" w:hAnsi="Arial" w:cs="Arial"/>
          <w:sz w:val="24"/>
          <w:szCs w:val="24"/>
          <w:lang w:val="en-GB"/>
        </w:rPr>
        <w:t xml:space="preserve"> </w:t>
      </w:r>
      <w:r w:rsidR="00047DDB">
        <w:rPr>
          <w:rFonts w:ascii="Arial" w:hAnsi="Arial" w:cs="Arial"/>
          <w:sz w:val="24"/>
          <w:szCs w:val="24"/>
          <w:lang w:val="en-GB"/>
        </w:rPr>
        <w:t>m</w:t>
      </w:r>
      <w:r w:rsidR="00C72607" w:rsidRPr="00121293">
        <w:rPr>
          <w:rFonts w:ascii="Arial" w:hAnsi="Arial" w:cs="Arial"/>
          <w:sz w:val="24"/>
          <w:szCs w:val="24"/>
          <w:lang w:val="en-GB"/>
        </w:rPr>
        <w:t>utation types did not differ significantly between historic and contemporary samples.</w:t>
      </w:r>
    </w:p>
    <w:p w14:paraId="2E8F3AA4" w14:textId="77777777" w:rsidR="00007767" w:rsidRDefault="00007767" w:rsidP="00DC5227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5CB4FDC" w14:textId="77777777" w:rsidR="00BB39BA" w:rsidRDefault="00BB39BA" w:rsidP="00BB39BA">
      <w:pPr>
        <w:pStyle w:val="Beschriftung"/>
        <w:jc w:val="both"/>
        <w:rPr>
          <w:rFonts w:ascii="Arial" w:hAnsi="Arial" w:cs="Arial"/>
          <w:i w:val="0"/>
          <w:color w:val="auto"/>
          <w:lang w:val="en-GB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 wp14:anchorId="74F06ECD" wp14:editId="46D7B245">
            <wp:extent cx="4740526" cy="4740526"/>
            <wp:effectExtent l="0" t="0" r="3175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vogene.Admix.cvError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526" cy="474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39BA">
        <w:rPr>
          <w:rFonts w:ascii="Arial" w:hAnsi="Arial" w:cs="Arial"/>
          <w:i w:val="0"/>
          <w:color w:val="auto"/>
          <w:lang w:val="en-GB"/>
        </w:rPr>
        <w:t xml:space="preserve"> </w:t>
      </w:r>
    </w:p>
    <w:p w14:paraId="23C37614" w14:textId="0EF84647" w:rsidR="00BB39BA" w:rsidRPr="00121293" w:rsidRDefault="00BB39BA" w:rsidP="00BB39BA">
      <w:pPr>
        <w:pStyle w:val="Beschriftung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Figure S2. 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Cross validation </w:t>
      </w:r>
      <w:r w:rsidR="00047DDB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(cv) 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error calculated for the Admixture analysis from K=1 </w:t>
      </w:r>
      <w:r w:rsidR="009C3A98"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to 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>K=8. K=1</w:t>
      </w:r>
      <w:r w:rsidR="009C3A98"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 was chosen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 as the value that minimizes </w:t>
      </w:r>
      <w:r w:rsidR="009C3A98"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cross validation 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error and therefore </w:t>
      </w:r>
      <w:r w:rsidR="009C3A98"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 xml:space="preserve">resembles </w:t>
      </w:r>
      <w:r w:rsidRPr="00121293">
        <w:rPr>
          <w:rFonts w:ascii="Arial" w:hAnsi="Arial" w:cs="Arial"/>
          <w:i w:val="0"/>
          <w:color w:val="262626"/>
          <w:sz w:val="24"/>
          <w:szCs w:val="24"/>
          <w:shd w:val="clear" w:color="auto" w:fill="FFFFFF"/>
          <w:lang w:val="en-GB"/>
        </w:rPr>
        <w:t>the most probable ancestral cluster.</w:t>
      </w:r>
    </w:p>
    <w:p w14:paraId="1C9597DD" w14:textId="77777777" w:rsidR="00DC49A6" w:rsidRDefault="00DC49A6" w:rsidP="00DC5227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1EFAE69" w14:textId="77777777" w:rsidR="00DC49A6" w:rsidRDefault="00DC49A6" w:rsidP="00DC5227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302C3AA" w14:textId="77777777" w:rsidR="00051F3D" w:rsidRDefault="00051F3D" w:rsidP="00DC49A6">
      <w:pPr>
        <w:pStyle w:val="Beschriftung"/>
        <w:jc w:val="both"/>
        <w:rPr>
          <w:rFonts w:ascii="Arial" w:hAnsi="Arial" w:cs="Arial"/>
          <w:i w:val="0"/>
          <w:color w:val="auto"/>
          <w:lang w:val="en-GB"/>
        </w:rPr>
      </w:pPr>
    </w:p>
    <w:p w14:paraId="2C194293" w14:textId="77777777" w:rsidR="00051F3D" w:rsidRDefault="00051F3D" w:rsidP="00DC49A6">
      <w:pPr>
        <w:pStyle w:val="Beschriftung"/>
        <w:jc w:val="both"/>
        <w:rPr>
          <w:rFonts w:ascii="Arial" w:hAnsi="Arial" w:cs="Arial"/>
          <w:i w:val="0"/>
          <w:color w:val="auto"/>
          <w:lang w:val="en-GB"/>
        </w:rPr>
      </w:pPr>
      <w:r>
        <w:rPr>
          <w:rFonts w:ascii="Arial" w:hAnsi="Arial" w:cs="Arial"/>
          <w:i w:val="0"/>
          <w:noProof/>
          <w:color w:val="auto"/>
          <w:lang w:eastAsia="de-DE"/>
        </w:rPr>
        <w:lastRenderedPageBreak/>
        <w:drawing>
          <wp:inline distT="0" distB="0" distL="0" distR="0" wp14:anchorId="5BDEEE63" wp14:editId="20C1A111">
            <wp:extent cx="5760720" cy="2990773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1.NEW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D7DE" w14:textId="0EE3B23F" w:rsidR="00DC49A6" w:rsidRPr="00121293" w:rsidRDefault="00BB39BA" w:rsidP="00DC49A6">
      <w:pPr>
        <w:pStyle w:val="Beschriftung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Figure S3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. Population structure based on </w:t>
      </w:r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(A) 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PCA</w:t>
      </w:r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,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and </w:t>
      </w:r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(B) 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Admixture analysis of the </w:t>
      </w:r>
      <w:r w:rsidR="00A9431D">
        <w:rPr>
          <w:rFonts w:ascii="Arial" w:hAnsi="Arial" w:cs="Arial"/>
          <w:i w:val="0"/>
          <w:color w:val="auto"/>
          <w:sz w:val="24"/>
          <w:szCs w:val="24"/>
          <w:lang w:val="en-GB"/>
        </w:rPr>
        <w:t>historic (n=18</w:t>
      </w:r>
      <w:r w:rsidR="00047DD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) and 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contemporary German gull-billed tern population</w:t>
      </w:r>
      <w:r w:rsidR="00A9431D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n=15</w:t>
      </w:r>
      <w:bookmarkStart w:id="0" w:name="_GoBack"/>
      <w:bookmarkEnd w:id="0"/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)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. </w:t>
      </w:r>
      <w:r w:rsidR="00F01B2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In </w:t>
      </w:r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(A)</w:t>
      </w:r>
      <w:r w:rsidR="00F01B2B">
        <w:rPr>
          <w:rFonts w:ascii="Arial" w:hAnsi="Arial" w:cs="Arial"/>
          <w:i w:val="0"/>
          <w:color w:val="auto"/>
          <w:sz w:val="24"/>
          <w:szCs w:val="24"/>
          <w:lang w:val="en-GB"/>
        </w:rPr>
        <w:t>,</w:t>
      </w:r>
      <w:r w:rsidR="009C3A98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 w:rsidR="00F01B2B">
        <w:rPr>
          <w:rFonts w:ascii="Arial" w:hAnsi="Arial" w:cs="Arial"/>
          <w:i w:val="0"/>
          <w:color w:val="auto"/>
          <w:sz w:val="24"/>
          <w:szCs w:val="24"/>
          <w:lang w:val="en-GB"/>
        </w:rPr>
        <w:t>i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ndividuals are grouped based on their genetic similarity and colour coded per population (</w:t>
      </w:r>
      <w:r w:rsidR="00F01B2B">
        <w:rPr>
          <w:rFonts w:ascii="Arial" w:hAnsi="Arial" w:cs="Arial"/>
          <w:i w:val="0"/>
          <w:color w:val="auto"/>
          <w:sz w:val="24"/>
          <w:szCs w:val="24"/>
          <w:lang w:val="en-GB"/>
        </w:rPr>
        <w:t>contemporary</w:t>
      </w:r>
      <w:r w:rsidR="00F01B2B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in </w:t>
      </w:r>
      <w:r w:rsid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orange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, historic in blue). Percentages are calculated by dividing the estimated eigenvalues for each principal component by their overall sum and multiplying by 100. In </w:t>
      </w:r>
      <w:r w:rsidR="009245A4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(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B</w:t>
      </w:r>
      <w:r w:rsidR="009245A4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)</w:t>
      </w:r>
      <w:r w:rsidR="00DC49A6" w:rsidRPr="00121293">
        <w:rPr>
          <w:rFonts w:ascii="Arial" w:hAnsi="Arial" w:cs="Arial"/>
          <w:i w:val="0"/>
          <w:color w:val="auto"/>
          <w:sz w:val="24"/>
          <w:szCs w:val="24"/>
          <w:lang w:val="en-GB"/>
        </w:rPr>
        <w:t>, admixture plots assuming 1 to 3 ancestral population are shown. Each bar represents the ancestral proportions per sample.</w:t>
      </w:r>
    </w:p>
    <w:p w14:paraId="27355104" w14:textId="77777777" w:rsidR="00DC5227" w:rsidRDefault="00DC5227" w:rsidP="00DC5227">
      <w:pPr>
        <w:keepNext/>
        <w:spacing w:line="360" w:lineRule="auto"/>
        <w:jc w:val="both"/>
      </w:pPr>
    </w:p>
    <w:p w14:paraId="4371D979" w14:textId="77777777" w:rsidR="00253A2C" w:rsidRDefault="00253A2C" w:rsidP="00DC5227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1B0DAB1" w14:textId="77777777" w:rsidR="00253A2C" w:rsidRDefault="00253A2C" w:rsidP="00DC5227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8C262B5" w14:textId="77777777" w:rsidR="00253A2C" w:rsidRDefault="00253A2C" w:rsidP="00253A2C">
      <w:pPr>
        <w:keepNext/>
        <w:spacing w:after="0" w:line="360" w:lineRule="auto"/>
        <w:jc w:val="both"/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 wp14:anchorId="5A07409A" wp14:editId="634636D9">
            <wp:extent cx="4983982" cy="7822632"/>
            <wp:effectExtent l="0" t="0" r="7620" b="698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OH_overlap_plo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463" cy="7824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1B29D" w14:textId="0A2EC53B" w:rsidR="00253A2C" w:rsidRPr="00121293" w:rsidRDefault="00253A2C" w:rsidP="00253A2C">
      <w:pPr>
        <w:rPr>
          <w:rFonts w:ascii="Arial" w:hAnsi="Arial" w:cs="Arial"/>
          <w:b/>
          <w:sz w:val="24"/>
          <w:szCs w:val="24"/>
          <w:lang w:val="en-GB"/>
        </w:rPr>
      </w:pPr>
      <w:r w:rsidRPr="00121293">
        <w:rPr>
          <w:rFonts w:ascii="Arial" w:hAnsi="Arial" w:cs="Arial"/>
          <w:sz w:val="24"/>
          <w:szCs w:val="24"/>
          <w:lang w:val="en-GB"/>
        </w:rPr>
        <w:t xml:space="preserve">Figure S4. Runs of homozygosity </w:t>
      </w:r>
      <w:r w:rsidR="0008661B" w:rsidRPr="00121293">
        <w:rPr>
          <w:rFonts w:ascii="Arial" w:hAnsi="Arial" w:cs="Arial"/>
          <w:sz w:val="24"/>
          <w:szCs w:val="24"/>
          <w:lang w:val="en-GB"/>
        </w:rPr>
        <w:t xml:space="preserve">(ROH) overlap plot </w:t>
      </w:r>
      <w:r w:rsidRPr="00121293">
        <w:rPr>
          <w:rFonts w:ascii="Arial" w:hAnsi="Arial" w:cs="Arial"/>
          <w:sz w:val="24"/>
          <w:szCs w:val="24"/>
          <w:lang w:val="en-GB"/>
        </w:rPr>
        <w:t xml:space="preserve">on the </w:t>
      </w:r>
      <w:r w:rsidR="009245A4" w:rsidRPr="00121293">
        <w:rPr>
          <w:rFonts w:ascii="Arial" w:hAnsi="Arial" w:cs="Arial"/>
          <w:sz w:val="24"/>
          <w:szCs w:val="24"/>
          <w:lang w:val="en-GB"/>
        </w:rPr>
        <w:t xml:space="preserve">two </w:t>
      </w:r>
      <w:r w:rsidRPr="00121293">
        <w:rPr>
          <w:rFonts w:ascii="Arial" w:hAnsi="Arial" w:cs="Arial"/>
          <w:sz w:val="24"/>
          <w:szCs w:val="24"/>
          <w:lang w:val="en-GB"/>
        </w:rPr>
        <w:t>largest scaffold</w:t>
      </w:r>
      <w:r w:rsidR="00F01B2B">
        <w:rPr>
          <w:rFonts w:ascii="Arial" w:hAnsi="Arial" w:cs="Arial"/>
          <w:sz w:val="24"/>
          <w:szCs w:val="24"/>
          <w:lang w:val="en-GB"/>
        </w:rPr>
        <w:t>s</w:t>
      </w:r>
      <w:r w:rsidRPr="00121293">
        <w:rPr>
          <w:rFonts w:ascii="Arial" w:hAnsi="Arial" w:cs="Arial"/>
          <w:sz w:val="24"/>
          <w:szCs w:val="24"/>
          <w:lang w:val="en-GB"/>
        </w:rPr>
        <w:t xml:space="preserve"> for all four analysed populations</w:t>
      </w:r>
      <w:r w:rsidR="00F01B2B">
        <w:rPr>
          <w:rFonts w:ascii="Arial" w:hAnsi="Arial" w:cs="Arial"/>
          <w:sz w:val="24"/>
          <w:szCs w:val="24"/>
          <w:lang w:val="en-GB"/>
        </w:rPr>
        <w:t xml:space="preserve"> of gull-billed terns</w:t>
      </w:r>
      <w:r w:rsidRPr="00121293">
        <w:rPr>
          <w:rFonts w:ascii="Arial" w:hAnsi="Arial" w:cs="Arial"/>
          <w:sz w:val="24"/>
          <w:szCs w:val="24"/>
          <w:lang w:val="en-GB"/>
        </w:rPr>
        <w:t>.</w:t>
      </w:r>
    </w:p>
    <w:p w14:paraId="5D3E215A" w14:textId="77777777" w:rsidR="00835DA4" w:rsidRPr="001E78B7" w:rsidRDefault="00835DA4" w:rsidP="00DC5227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sectPr w:rsidR="00835DA4" w:rsidRPr="001E78B7" w:rsidSect="00DC52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446267F" w16cex:dateUtc="2025-12-13T1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EE3C400" w16cid:durableId="544626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227"/>
    <w:rsid w:val="00007767"/>
    <w:rsid w:val="00017E35"/>
    <w:rsid w:val="000376B1"/>
    <w:rsid w:val="00047DDB"/>
    <w:rsid w:val="00051F3D"/>
    <w:rsid w:val="00084DDC"/>
    <w:rsid w:val="0008661B"/>
    <w:rsid w:val="000C5654"/>
    <w:rsid w:val="00121293"/>
    <w:rsid w:val="0022417C"/>
    <w:rsid w:val="00253A2C"/>
    <w:rsid w:val="00462DBB"/>
    <w:rsid w:val="00526852"/>
    <w:rsid w:val="00616D48"/>
    <w:rsid w:val="00626AF6"/>
    <w:rsid w:val="00673A0C"/>
    <w:rsid w:val="006A00E2"/>
    <w:rsid w:val="006C2A03"/>
    <w:rsid w:val="007928CC"/>
    <w:rsid w:val="007E3F55"/>
    <w:rsid w:val="00835DA4"/>
    <w:rsid w:val="008561F8"/>
    <w:rsid w:val="008C71C0"/>
    <w:rsid w:val="009245A4"/>
    <w:rsid w:val="00941123"/>
    <w:rsid w:val="009C3A98"/>
    <w:rsid w:val="00A9431D"/>
    <w:rsid w:val="00AF2774"/>
    <w:rsid w:val="00B2490C"/>
    <w:rsid w:val="00BB2552"/>
    <w:rsid w:val="00BB39BA"/>
    <w:rsid w:val="00BE3619"/>
    <w:rsid w:val="00BF2664"/>
    <w:rsid w:val="00C72607"/>
    <w:rsid w:val="00DC49A6"/>
    <w:rsid w:val="00DC5227"/>
    <w:rsid w:val="00F01B2B"/>
    <w:rsid w:val="00F362F4"/>
    <w:rsid w:val="00FE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15A73"/>
  <w15:chartTrackingRefBased/>
  <w15:docId w15:val="{4CB1CF5D-D7AF-45D9-A1F0-A185F826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52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C52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C5227"/>
  </w:style>
  <w:style w:type="character" w:styleId="Hyperlink">
    <w:name w:val="Hyperlink"/>
    <w:basedOn w:val="Absatz-Standardschriftart"/>
    <w:uiPriority w:val="99"/>
    <w:unhideWhenUsed/>
    <w:rsid w:val="00DC5227"/>
    <w:rPr>
      <w:color w:val="0563C1" w:themeColor="hyperlink"/>
      <w:u w:val="single"/>
    </w:rPr>
  </w:style>
  <w:style w:type="table" w:styleId="Gitternetztabelle3Akzent3">
    <w:name w:val="Grid Table 3 Accent 3"/>
    <w:basedOn w:val="NormaleTabelle"/>
    <w:uiPriority w:val="48"/>
    <w:rsid w:val="008561F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erarbeitung">
    <w:name w:val="Revision"/>
    <w:hidden/>
    <w:uiPriority w:val="99"/>
    <w:semiHidden/>
    <w:rsid w:val="00C7260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C3A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3A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3A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3A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3A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7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D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7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elle</dc:creator>
  <cp:keywords/>
  <dc:description/>
  <cp:lastModifiedBy>Anna Schnelle</cp:lastModifiedBy>
  <cp:revision>4</cp:revision>
  <dcterms:created xsi:type="dcterms:W3CDTF">2025-12-14T13:13:00Z</dcterms:created>
  <dcterms:modified xsi:type="dcterms:W3CDTF">2025-12-14T13:16:00Z</dcterms:modified>
</cp:coreProperties>
</file>